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5C3FF" w14:textId="4F62CC52" w:rsidR="005C23ED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2C4452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06BE5A21" w14:textId="77777777" w:rsidR="005C23ED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ormula 2. The accuracy of risk assessment.</w:t>
      </w:r>
    </w:p>
    <w:p w14:paraId="03820161" w14:textId="77777777" w:rsidR="005C23ED" w:rsidRDefault="00000000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accuracy of risk assessment was evaluated by calculating the accuracy rate, overestimation rate, and underestimation rate. Higher accuracy and lower overestimation and underestimation rates indicated better risk assessment performance.</w:t>
      </w:r>
    </w:p>
    <w:p w14:paraId="358F9A5D" w14:textId="77777777" w:rsidR="005C23ED" w:rsidRDefault="00000000">
      <w:pPr>
        <w:rPr>
          <w:rFonts w:ascii="Times New Roman" w:hAnsi="Times New Roman" w:cs="Times New Roman"/>
          <w:sz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>Accuracy rate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 (%)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 w:hint="eastAsia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correc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total</m:t>
                  </m:r>
                </m:sub>
              </m:sSub>
            </m:den>
          </m:f>
        </m:oMath>
      </m:oMathPara>
    </w:p>
    <w:p w14:paraId="6121A66B" w14:textId="77777777" w:rsidR="005C23ED" w:rsidRDefault="00000000">
      <w:pPr>
        <w:rPr>
          <w:rFonts w:ascii="Times New Roman" w:hAnsi="Times New Roman" w:cs="Times New Roman"/>
          <w:sz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>Overestimation rate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 (%)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 xml:space="preserve"> =</m:t>
          </m:r>
          <m:f>
            <m:fPr>
              <m:ctrlPr>
                <w:rPr>
                  <w:rFonts w:ascii="Cambria Math" w:hAnsi="Cambria Math" w:cs="Times New Roman" w:hint="eastAsia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ove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total</m:t>
                  </m:r>
                </m:sub>
              </m:sSub>
            </m:den>
          </m:f>
        </m:oMath>
      </m:oMathPara>
    </w:p>
    <w:p w14:paraId="62FA4ADC" w14:textId="77777777" w:rsidR="005C23ED" w:rsidRDefault="00000000">
      <w:pPr>
        <w:rPr>
          <w:rFonts w:ascii="Times New Roman" w:hAnsi="Times New Roman" w:cs="Times New Roman"/>
          <w:sz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>Underestimation rate</m:t>
          </m:r>
          <m:r>
            <m:rPr>
              <m:nor/>
            </m:rPr>
            <w:rPr>
              <w:rFonts w:ascii="Times New Roman" w:hAnsi="Times New Roman" w:cs="Times New Roman"/>
              <w:sz w:val="24"/>
            </w:rPr>
            <m:t xml:space="preserve"> (%)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 w:hint="eastAsia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unde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 w:hint="eastAsia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sz w:val="24"/>
                    </w:rPr>
                    <m:t>total</m:t>
                  </m:r>
                </m:sub>
              </m:sSub>
            </m:den>
          </m:f>
        </m:oMath>
      </m:oMathPara>
    </w:p>
    <w:p w14:paraId="3716BAA8" w14:textId="77777777" w:rsidR="005C23ED" w:rsidRDefault="005C23ED">
      <w:pPr>
        <w:rPr>
          <w:rFonts w:ascii="Times New Roman" w:hAnsi="Times New Roman" w:cs="Times New Roman"/>
          <w:sz w:val="24"/>
        </w:rPr>
      </w:pPr>
    </w:p>
    <w:p w14:paraId="7E03859C" w14:textId="77777777" w:rsidR="005C23E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ere:</w:t>
      </w:r>
    </w:p>
    <w:p w14:paraId="6829B5EB" w14:textId="77777777" w:rsidR="005C23ED" w:rsidRDefault="00000000">
      <w:pPr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 w:hint="eastAsia"/>
                <w:sz w:val="24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N</m:t>
            </m:r>
          </m:e>
          <m:sub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correct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>: number of weeks where the predicted and observed risk levels are the same</w:t>
      </w:r>
    </w:p>
    <w:p w14:paraId="2334E924" w14:textId="77777777" w:rsidR="005C23ED" w:rsidRDefault="00000000">
      <w:pPr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 w:hint="eastAsia"/>
                <w:sz w:val="24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N</m:t>
            </m:r>
          </m:e>
          <m:sub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over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>: number of weeks where the predicted level is higher than the observed</w:t>
      </w:r>
    </w:p>
    <w:p w14:paraId="3FE0CBB7" w14:textId="77777777" w:rsidR="005C23ED" w:rsidRDefault="00000000">
      <w:pPr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 w:hint="eastAsia"/>
                <w:sz w:val="24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N</m:t>
            </m:r>
          </m:e>
          <m:sub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under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>: number of weeks where the predicted level is lower than the observed</w:t>
      </w:r>
    </w:p>
    <w:p w14:paraId="2DF409D1" w14:textId="77777777" w:rsidR="005C23ED" w:rsidRDefault="00000000">
      <w:pPr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 w:hint="eastAsia"/>
                <w:sz w:val="24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N</m:t>
            </m:r>
          </m:e>
          <m:sub>
            <m:r>
              <m:rPr>
                <m:sty m:val="p"/>
              </m:rPr>
              <w:rPr>
                <w:rFonts w:ascii="Times New Roman" w:hAnsi="Times New Roman" w:cs="Times New Roman" w:hint="eastAsia"/>
                <w:sz w:val="24"/>
              </w:rPr>
              <m:t>total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>: total number of weeks</w:t>
      </w:r>
    </w:p>
    <w:p w14:paraId="475E9F8B" w14:textId="77777777" w:rsidR="005C23ED" w:rsidRDefault="005C23ED"/>
    <w:sectPr w:rsidR="005C2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856029"/>
    <w:rsid w:val="002C4452"/>
    <w:rsid w:val="00314224"/>
    <w:rsid w:val="00376A79"/>
    <w:rsid w:val="00451208"/>
    <w:rsid w:val="005C23ED"/>
    <w:rsid w:val="00B17C3C"/>
    <w:rsid w:val="00D41683"/>
    <w:rsid w:val="56B032D6"/>
    <w:rsid w:val="6C493433"/>
    <w:rsid w:val="7585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C04D0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B17C3C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47:00Z</dcterms:created>
  <dcterms:modified xsi:type="dcterms:W3CDTF">2025-10-1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851C3A2B497445DBB1D45CEF941CDF29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